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Table 5. Univariate Cox regression analysis between choline and clinic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vari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 in PAH subgroup patients</w:t>
      </w:r>
    </w:p>
    <w:tbl>
      <w:tblPr>
        <w:tblStyle w:val="3"/>
        <w:tblW w:w="96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7"/>
        <w:gridCol w:w="2114"/>
        <w:gridCol w:w="1911"/>
        <w:gridCol w:w="13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26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ge, yea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114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89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68-1.011</w:t>
            </w:r>
          </w:p>
        </w:tc>
        <w:tc>
          <w:tcPr>
            <w:tcW w:w="1384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Sex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61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342-1.08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99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37-1.04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WH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FC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2.29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324-3.99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Choline, μM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(categor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cal variabl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2.02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165-3.534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T-proBNP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g/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(categor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cal variabl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774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445-1.34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LT, IU/L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00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91-1.024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ST, IU/L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00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86-1.03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reatinine, μ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005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91-1.019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Total cholesterol, m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08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836-1.41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Triglycerides, m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23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012-1.50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Serum iron, μ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00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70-1.04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eakV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, mL/min/k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1.03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64-1.10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V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40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583-3.362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VC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1.73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18-4.171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MW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, 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99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93-1.00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RA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99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14-1.07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RVD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1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71-1.05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PA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0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84-1.02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Cardia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output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ndex, L/min*m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81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550-1.19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morbidities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Hypertension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56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203-1.574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oronary heart disease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88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214-3.68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Diabetes</w:t>
            </w:r>
          </w:p>
        </w:tc>
        <w:tc>
          <w:tcPr>
            <w:tcW w:w="211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51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326-3.386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34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ulmonary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arterial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hypertension;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MI: body mass index; WHO FC: world health organization function class; NT-proBNP: N-terminal pro-brain natriuretic peptide; ALT: alanine aminotransferase; AST: aspartate aminotransferase; 6MW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 6-minute walk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istanc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mRAP: mean right atrial pressure; RVDP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instrText xml:space="preserve"> HYPERLINK "http://www.baidu.com/link?url=ELtlANUndOsjtSqis0QRLCnseYJyGaayLWEh8tiO-Wg7CBTCz5O1zzrW8lqVESJd" \t "https://www.baidu.com/_blank" </w:instrTex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color w:val="auto"/>
          <w:sz w:val="24"/>
          <w:szCs w:val="24"/>
          <w:u w:val="none"/>
          <w:lang w:val="en-US"/>
        </w:rPr>
        <w:t>right ventricular diastolic pressur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; mPAP: mean pulmonary atrial pressur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17CF2E57"/>
    <w:rsid w:val="02B33CC6"/>
    <w:rsid w:val="17CF2E57"/>
    <w:rsid w:val="17DD3B43"/>
    <w:rsid w:val="230B660E"/>
    <w:rsid w:val="26494C15"/>
    <w:rsid w:val="3C08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8:52:00Z</dcterms:created>
  <dc:creator>Yicheng Yang</dc:creator>
  <cp:lastModifiedBy>Yicheng Yang</cp:lastModifiedBy>
  <dcterms:modified xsi:type="dcterms:W3CDTF">2022-10-02T02:2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780E3B34314C418C9FD444C159F8F1</vt:lpwstr>
  </property>
</Properties>
</file>